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583D84">
      <w:pPr>
        <w:spacing w:before="380" w:after="140" w:line="288" w:lineRule="auto"/>
        <w:ind w:left="0"/>
        <w:jc w:val="left"/>
        <w:outlineLvl w:val="0"/>
        <w:rPr>
          <w:rFonts w:hint="eastAsia" w:ascii="Arial" w:hAnsi="Arial" w:eastAsia="等线" w:cs="Arial"/>
          <w:b/>
          <w:sz w:val="52"/>
        </w:rPr>
      </w:pPr>
      <w:r>
        <w:rPr>
          <w:rFonts w:hint="eastAsia" w:ascii="Arial" w:hAnsi="Arial" w:eastAsia="等线" w:cs="Arial"/>
          <w:b/>
          <w:sz w:val="52"/>
        </w:rPr>
        <w:t>CARE Checklist</w:t>
      </w:r>
      <w:bookmarkStart w:id="1" w:name="_GoBack"/>
      <w:bookmarkEnd w:id="1"/>
      <w:bookmarkStart w:id="0" w:name="heading_14"/>
    </w:p>
    <w:bookmarkEnd w:id="0"/>
    <w:tbl>
      <w:tblPr>
        <w:tblStyle w:val="2"/>
        <w:tblW w:w="0" w:type="auto"/>
        <w:tblInd w:w="0" w:type="dxa"/>
        <w:tblBorders>
          <w:top w:val="single" w:color="DEE0E3" w:sz="0" w:space="0"/>
          <w:left w:val="single" w:color="DEE0E3" w:sz="0" w:space="0"/>
          <w:bottom w:val="single" w:color="DEE0E3" w:sz="0" w:space="0"/>
          <w:right w:val="single" w:color="DEE0E3" w:sz="0" w:space="0"/>
          <w:insideH w:val="single" w:color="DEE0E3" w:sz="0" w:space="0"/>
          <w:insideV w:val="single" w:color="DEE0E3" w:sz="0" w:space="0"/>
        </w:tblBorders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650"/>
        <w:gridCol w:w="1650"/>
        <w:gridCol w:w="1650"/>
        <w:gridCol w:w="1650"/>
        <w:gridCol w:w="1650"/>
      </w:tblGrid>
      <w:tr w14:paraId="42360363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B8C57C5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Item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D22DA83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Domain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B42B547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Requirement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E9EB706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Completed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156EBF6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Location (Line No.)</w:t>
            </w:r>
          </w:p>
        </w:tc>
      </w:tr>
      <w:tr w14:paraId="4A1EC52A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6EDFF71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1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CE06030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Title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9F2D13A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Identify as case report + key clinical content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410B666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✓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F23C35E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Line 1</w:t>
            </w:r>
          </w:p>
        </w:tc>
      </w:tr>
      <w:tr w14:paraId="75FC5577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56B100C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2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8EB5B43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Keywords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E5473A8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Appropriate indexing keywords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99B7646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✓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1FF4CBB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Lines 42–43</w:t>
            </w:r>
          </w:p>
        </w:tc>
      </w:tr>
      <w:tr w14:paraId="66151C2D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A97E99D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3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E00E5BC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Abstract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1F80980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Uniqueness, patient, diagnosis, intervention, outcome, message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3931192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✓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6E85D36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Lines 24–41</w:t>
            </w:r>
          </w:p>
        </w:tc>
      </w:tr>
      <w:tr w14:paraId="449565F0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D033204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4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1452BB5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Introduction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088BA47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Background, literature gap, rationale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303499F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✓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569E0ED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Lines 44–78</w:t>
            </w:r>
          </w:p>
        </w:tc>
      </w:tr>
      <w:tr w14:paraId="076284DE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8B574B7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5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34D8ADD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Patient Information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74A37CF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De-identified demographics, chief complaint, history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F1462D0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✓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34575AC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Lines 82–90</w:t>
            </w:r>
          </w:p>
        </w:tc>
      </w:tr>
      <w:tr w14:paraId="34F65FBA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7930486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6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FD7D6D6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Clinical Findings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B6475BE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Physical exam, imaging, lab, key positives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6806153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✓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73690C2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Lines 91–106</w:t>
            </w:r>
          </w:p>
        </w:tc>
      </w:tr>
      <w:tr w14:paraId="6F6EC600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7A21008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7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603CBF0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Timeline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6BE6A99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Clinical course timeline (illness to follow-up)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5D7C08B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✓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7B292BB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Lines 151–156; Fig 6</w:t>
            </w:r>
          </w:p>
        </w:tc>
      </w:tr>
      <w:tr w14:paraId="76271327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5F26DB8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8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B18D37C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Diagnostic Assessment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E0CA5BF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Diagnosis, challenges, tests, differential diagnosis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93F672D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✓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09AD96E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Lines 107–132</w:t>
            </w:r>
          </w:p>
        </w:tc>
      </w:tr>
      <w:tr w14:paraId="42BDFE22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9A59ECC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9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17C2D2B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Therapeutic Intervention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7A463D5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Surgery, embolization, cystolithotomy, timing, dosage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9242CF9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✓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C930862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Lines 113–150</w:t>
            </w:r>
          </w:p>
        </w:tc>
      </w:tr>
      <w:tr w14:paraId="4FD2BFAB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F54D54B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10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F224159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Follow-up &amp; Outcomes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1B3D449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Long-term follow-up, AEs, recovery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8DDEBFE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✓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2807180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Lines 151–156</w:t>
            </w:r>
          </w:p>
        </w:tc>
      </w:tr>
      <w:tr w14:paraId="5CFF6CFD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775C0F5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11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6B98866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Discussion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B3EA103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Literature comparison, limitations, lessons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3BD7999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✓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A586F5A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Lines 157–220</w:t>
            </w:r>
          </w:p>
        </w:tc>
      </w:tr>
      <w:tr w14:paraId="04611976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AB1A9E6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12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38E3FAE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Patient Perspective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51C08F5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Patient’s symptoms and experience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CED2330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✓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973BF5C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Lines 82–90; Line 153</w:t>
            </w:r>
          </w:p>
        </w:tc>
      </w:tr>
      <w:tr w14:paraId="333637D3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1411057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13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8F35591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Consent &amp; Ethics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1B0A859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Ethical approval + written informed consent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6A47EE6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✓</w:t>
            </w:r>
          </w:p>
        </w:tc>
        <w:tc>
          <w:tcPr>
            <w:tcW w:w="165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47289E3">
            <w:pPr>
              <w:spacing w:before="120" w:after="120" w:line="360" w:lineRule="auto"/>
              <w:ind w:lef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Lines 245–252</w:t>
            </w:r>
          </w:p>
        </w:tc>
      </w:tr>
    </w:tbl>
    <w:p w14:paraId="2215CDE4">
      <w:pPr>
        <w:spacing w:before="120" w:after="120" w:line="288" w:lineRule="auto"/>
        <w:ind w:left="0"/>
        <w:jc w:val="left"/>
      </w:pPr>
    </w:p>
    <w:sectPr>
      <w:headerReference r:id="rId3" w:type="default"/>
      <w:footerReference r:id="rId4" w:type="default"/>
      <w:pgSz w:w="11905" w:h="1684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9E73C4D"/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2B8705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compat>
    <w:useFELayout/>
    <w:splitPgBreakAndParaMark/>
    <w:compatSetting w:name="compatibilityMode" w:uri="http://schemas.microsoft.com/office/word" w:val="12"/>
  </w:compat>
  <w:rsids>
    <w:rsidRoot w:val="00000000"/>
    <w:rsid w:val="2A1E5A2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sz w:val="21"/>
      <w:szCs w:val="22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3</Pages>
  <Words>794</Words>
  <Characters>2128</Characters>
  <TotalTime>1</TotalTime>
  <ScaleCrop>false</ScaleCrop>
  <LinksUpToDate>false</LinksUpToDate>
  <CharactersWithSpaces>2339</CharactersWithSpaces>
  <Application>WPS Office_12.1.0.2586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6T11:27:00Z</dcterms:created>
  <dc:creator>Apache POI</dc:creator>
  <cp:lastModifiedBy>～落叶@秋风～</cp:lastModifiedBy>
  <dcterms:modified xsi:type="dcterms:W3CDTF">2026-05-06T11:30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VkYTIxOThmMDQ1OWQ4YzBiMWQyYmI3NjE1MGQ5NTgiLCJ1c2VySWQiOiI0MTI2MDEyMzQifQ==</vt:lpwstr>
  </property>
  <property fmtid="{D5CDD505-2E9C-101B-9397-08002B2CF9AE}" pid="3" name="KSOProductBuildVer">
    <vt:lpwstr>2052-12.1.0.25865</vt:lpwstr>
  </property>
  <property fmtid="{D5CDD505-2E9C-101B-9397-08002B2CF9AE}" pid="4" name="ICV">
    <vt:lpwstr>BD9B2B014F4349509FDBFF007C5C709F_12</vt:lpwstr>
  </property>
</Properties>
</file>